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05527" w14:textId="77777777" w:rsidR="002A575B" w:rsidRDefault="002A575B"/>
    <w:p w14:paraId="3E2F8B71" w14:textId="77777777" w:rsidR="002A575B" w:rsidRDefault="00B56368">
      <w:r>
        <w:rPr>
          <w:noProof/>
        </w:rPr>
        <w:drawing>
          <wp:inline distT="0" distB="0" distL="0" distR="0" wp14:anchorId="7D1C2922" wp14:editId="3C63002D">
            <wp:extent cx="6532859" cy="2012517"/>
            <wp:effectExtent l="0" t="0" r="1905" b="698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Figure_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2859" cy="201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53276" w14:textId="77777777" w:rsidR="002A575B" w:rsidRDefault="002A575B"/>
    <w:p w14:paraId="7F6DAC7C" w14:textId="63268BB4" w:rsidR="007547A6" w:rsidRPr="002A575B" w:rsidRDefault="00B56368" w:rsidP="007547A6">
      <w:pPr>
        <w:jc w:val="both"/>
      </w:pPr>
      <w:r>
        <w:rPr>
          <w:b/>
          <w:bCs/>
        </w:rPr>
        <w:t>S3</w:t>
      </w:r>
      <w:r>
        <w:rPr>
          <w:b/>
          <w:bCs/>
        </w:rPr>
        <w:t xml:space="preserve"> Fig</w:t>
      </w:r>
      <w:r>
        <w:rPr>
          <w:b/>
          <w:bCs/>
        </w:rPr>
        <w:t>.</w:t>
      </w:r>
      <w:r w:rsidRPr="002A575B">
        <w:rPr>
          <w:b/>
          <w:bCs/>
        </w:rPr>
        <w:t xml:space="preserve"> Saliency for BOW-TFIDF - </w:t>
      </w:r>
      <w:r w:rsidRPr="002A575B">
        <w:t xml:space="preserve">The frequency distribution of the 50 most salient words across the positive-NAT and negative-NAT test cases is shown for the best performing BOW-TFIDF model. Saliency refers to the words which, if changed, </w:t>
      </w:r>
      <w:r w:rsidRPr="002A575B">
        <w:t>would have the greatest impact on classification. The top 50 most salient words for each test case patient were calculated, and then a frequency distribution of these words was created, with the top 50 most frequent words shown in the (a) Positive NAT case</w:t>
      </w:r>
      <w:r w:rsidRPr="002A575B">
        <w:t>s and (b) Negative NAT cases.</w:t>
      </w:r>
    </w:p>
    <w:p w14:paraId="2D7F0629" w14:textId="77777777" w:rsidR="002A575B" w:rsidRDefault="002A575B"/>
    <w:sectPr w:rsidR="002A575B" w:rsidSect="00B61AD6">
      <w:pgSz w:w="12240" w:h="15840"/>
      <w:pgMar w:top="1440" w:right="1440" w:bottom="1440" w:left="1440" w:header="720" w:footer="720" w:gutter="0"/>
      <w:pgNumType w:start="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5B"/>
    <w:rsid w:val="000C6FFC"/>
    <w:rsid w:val="000D5F5E"/>
    <w:rsid w:val="000F2529"/>
    <w:rsid w:val="00137DBF"/>
    <w:rsid w:val="00182B8E"/>
    <w:rsid w:val="002A575B"/>
    <w:rsid w:val="002B702C"/>
    <w:rsid w:val="00366432"/>
    <w:rsid w:val="003A6C83"/>
    <w:rsid w:val="004E4611"/>
    <w:rsid w:val="005920C8"/>
    <w:rsid w:val="005E71BE"/>
    <w:rsid w:val="006C2E91"/>
    <w:rsid w:val="007547A6"/>
    <w:rsid w:val="00793B5F"/>
    <w:rsid w:val="00815B9A"/>
    <w:rsid w:val="009040BD"/>
    <w:rsid w:val="009E45B8"/>
    <w:rsid w:val="00AE2D50"/>
    <w:rsid w:val="00B56368"/>
    <w:rsid w:val="00B61AD6"/>
    <w:rsid w:val="00BA773E"/>
    <w:rsid w:val="00BF418B"/>
    <w:rsid w:val="00CC1382"/>
    <w:rsid w:val="00D25EFB"/>
    <w:rsid w:val="00DC5F03"/>
    <w:rsid w:val="00E97CD3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B147"/>
  <w15:docId w15:val="{AE2E8045-E611-4607-BEF2-72F45322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3</cp:revision>
  <dcterms:created xsi:type="dcterms:W3CDTF">2021-01-07T14:32:00Z</dcterms:created>
  <dcterms:modified xsi:type="dcterms:W3CDTF">2021-02-19T01:19:00Z</dcterms:modified>
</cp:coreProperties>
</file>